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</w:t>
      </w:r>
      <w:r>
        <w:rPr>
          <w:rFonts w:cs="Times New Roman" w:ascii="Times New Roman" w:hAnsi="Times New Roman"/>
          <w:sz w:val="24"/>
          <w:szCs w:val="24"/>
          <w:lang w:val="en-US"/>
        </w:rPr>
        <w:br/>
      </w:r>
    </w:p>
    <w:p>
      <w:pPr>
        <w:pStyle w:val="NoSpacing"/>
        <w:spacing w:lineRule="auto" w:line="276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Search PubMed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>1. "Jurisprudence" OR "legislation" OR  "policy" OR  "Health Policy"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>2. "Smok*" OR "tobacco" OR "youth smoking" [Title/Abstract]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>3. "age of sale" OR "Legal purchase" OR"Legal age" OR  "minimum age law" OR "minimum legal purchase age" OR  "Access intervention*" OR "Youth access" OR  "Access to tobacco"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 xml:space="preserve">4. "Display ban*" OR  "Point of sale tobacco" OR  "Retail cigarette advertising" OR  "Retail tobacco marketing" 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 xml:space="preserve">5. "Convenience store concentration" OR "Outlet density" OR "Retail tobacco availability" OR "Retail tobacco outlet density" OR "Retailer density" OR "Tobacco outlet density" OR "Tobacco retail outlet*" OR "Tobacco retailer density" 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>6. "vending machine*" OR "voluntary agreement*" OR "self-regulation" OR "Self-preservation" OR "Corporate Social Responsibility"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>7. "e-cigarette*" [Title] OR "electronic cigarette*" [Title] OR "electronic nicotine delivery systems" [Title] OR  "Waterpipe" [Title] OR "public opinion*" [Title] OR "smoking prevalence" [Title] OR "Attitudes" [Title] OR "quit attempt" [Title] OR "quit success" [Title] OR "Simsmoke" [Title]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>8. #3 OR #4 OR #5 OR #6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 xml:space="preserve">9. #1 AND #2 AND #8 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>10. #9 NOT #7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Spacing"/>
        <w:spacing w:lineRule="auto" w:line="276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Search Web of Science (SSCI)</w:t>
        <w:br/>
      </w:r>
      <w:r>
        <w:rPr>
          <w:szCs w:val="24"/>
          <w:lang w:val="en-US"/>
        </w:rPr>
        <w:t>1. TS=("Jurisprudence") OR TS=("legisl*") OR TS=("polic* process*") OR TS=("Health Polic*") OR TS=("Policy NEAR/3 mak*")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 xml:space="preserve">2. TS=("Smok*") OR TS=("tobacco") OR TI=("youth smoking") 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 xml:space="preserve">3. TS=("Age of sale") OR TS=("Legal purchase") OR TS=("legal NEAR/3 age") OR TS=("Minimum age law") OR TS=("Minimum legal purchase age") OR TS=("Access intervention*") OR TS=("Youth NEAR/5 access") OR TS=("Access NEAR/5 tobacco") OR TS=("Sale* NEAR/5 minor*") OR TS=("Access law*") OR TS=(display NEAR/5 ban*) OR TS=(tobacco NEAR/5 display*) OR TS=("Convenience store concentration") OR TS=("Outlet density") OR TS=("Retail tobacco outlet density") OR TS=("Retail* density") OR TS=("Tobacco retail* outlet*") OR TS=("vending machine*") OR TS=("voluntary agreement*") OR TS=("self-regulation") OR TS=("Self-preservation") OR TS=("Corporate Social Responsibility") 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 xml:space="preserve">4. TI=("e-cigarette*") OR TI=("electronic cigarette*") OR TI=("electronic nicotine delivery system*") OR TI=("Waterpipe") OR TI=("public opinion*") OR TI=("smoking prevalence") OR TI=("Attitudes") OR TI=("quit attempt") OR TI=("quit success") OR TI=("Simsmoke") OR TI=("Smokeless") 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>5. #1 AND #2 AND #3</w:t>
      </w:r>
    </w:p>
    <w:p>
      <w:pPr>
        <w:pStyle w:val="NoSpacing"/>
        <w:spacing w:lineRule="auto" w:line="276"/>
        <w:rPr>
          <w:szCs w:val="24"/>
          <w:lang w:val="en-US"/>
        </w:rPr>
      </w:pPr>
      <w:r>
        <w:rPr>
          <w:szCs w:val="24"/>
          <w:lang w:val="en-US"/>
        </w:rPr>
        <w:t>6. #5 NOT #4</w:t>
      </w:r>
    </w:p>
    <w:sectPr>
      <w:footerReference w:type="default" r:id="rId2"/>
      <w:type w:val="nextPage"/>
      <w:pgSz w:orient="landscape" w:w="15840" w:h="122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NoSpacingChar">
    <w:name w:val="No Spacing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1T08:22:00Z</dcterms:created>
  <dc:creator>Thomas Kuijpers</dc:creator>
  <dc:description/>
  <dc:language>en-US</dc:language>
  <cp:lastModifiedBy>Tose, Junalyn</cp:lastModifiedBy>
  <dcterms:modified xsi:type="dcterms:W3CDTF">2019-06-11T08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journal-of-european-public-policy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social-science-and-medicin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Journal of European Public Policy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Name 8_1">
    <vt:lpwstr>Social Science &amp; Medicine</vt:lpwstr>
  </property>
  <property fmtid="{D5CDD505-2E9C-101B-9397-08002B2CF9AE}" pid="21" name="Mendeley Recent Style Name 9_1">
    <vt:lpwstr>Vancouver</vt:lpwstr>
  </property>
</Properties>
</file>